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39"/>
        <w:gridCol w:w="6794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Human</w:t>
            </w:r>
          </w:p>
          <w:p>
            <w:pPr>
              <w:pStyle w:val="Contenidodelatabla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olypeptides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N-terminal</w:t>
            </w:r>
          </w:p>
          <w:p>
            <w:pPr>
              <w:pStyle w:val="Contenidodelatabla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Location</w:t>
            </w:r>
          </w:p>
        </w:tc>
        <w:tc>
          <w:tcPr>
            <w:tcW w:w="67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 xml:space="preserve">Domains: Polypeptide segments 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.MT-ND1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TM</w:t>
            </w:r>
          </w:p>
        </w:tc>
        <w:tc>
          <w:tcPr>
            <w:tcW w:w="6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84-102; 159-178; 179-192; 241-256; 314-318</w:t>
              <w:br/>
              <w:t>TM: 1-27; 74-83; 103-122; 128-158; 219-240; 257-276; 283-313</w:t>
              <w:br/>
            </w: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: 28-73; 123-127; 193-218; 277-282  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.MT-ND2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</w:p>
        </w:tc>
        <w:tc>
          <w:tcPr>
            <w:tcW w:w="6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1-2; 44-48; 123; 170-174; 223-237; 300-313</w:t>
              <w:br/>
              <w:t>TM: 3-21; 26-43; 49-80; 93-122; 124-144; 148-169; 175-190; 200-222; 238-273; 276-299; 314-332</w:t>
              <w:br/>
            </w: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22-25; 81-92; 145-147; 191-199; 274-275; 333-347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.MT-ND3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TM</w:t>
            </w:r>
          </w:p>
        </w:tc>
        <w:tc>
          <w:tcPr>
            <w:tcW w:w="6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79-83</w:t>
              <w:br/>
              <w:t>TM: 1-21; 53-78; 84-107</w:t>
              <w:br/>
            </w: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22-52; 108-115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.MT-ND4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</w:p>
        </w:tc>
        <w:tc>
          <w:tcPr>
            <w:tcW w:w="6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1-7; 42-68; 112-114; 172-185; 247-252; 303-305; 388; 448-459</w:t>
              <w:br/>
              <w:t>TM: 8-18; 23-41; 69-88; 96-111; 115-134; 142-171; 186-207; 228-246; 253-275; 282-302; 306-336; 355-387; 389-414; 428-447</w:t>
              <w:br/>
            </w: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19-22; 89-95; 135-141; 208-227; 276-281; 337-354; 415-427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.MT-ND4L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</w:p>
        </w:tc>
        <w:tc>
          <w:tcPr>
            <w:tcW w:w="6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1; 53-54</w:t>
              <w:br/>
              <w:t>TM: 2-21; 25-52; 55-82</w:t>
              <w:br/>
            </w: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22-24; 83-98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.MT-ND5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</w:p>
        </w:tc>
        <w:tc>
          <w:tcPr>
            <w:tcW w:w="6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1-14; 64-83; 134-136; 191-192; 265-271; 320-321; 401-405; 463-494</w:t>
              <w:br/>
              <w:t>TM: 15-33; 42-63; 84-107; 114-133; 137-156; 162-190; 193-240; 241-264; 272-291; 298-319; 322-350; 368-400; 406-431; 449-462; 495-521; 594-603</w:t>
              <w:br/>
            </w: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34-41; 108-113; 157-161; 292-297; 351-367; 432-448; 522-593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.MT-ND6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</w:p>
        </w:tc>
        <w:tc>
          <w:tcPr>
            <w:tcW w:w="6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1-2; 47-48; 111-135</w:t>
              <w:br/>
              <w:t>TM: 3-21; 25-46; 49-74; 91-110; 136-157</w:t>
              <w:br/>
            </w: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22-24; 75-90; 158-174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.MT-CYB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</w:p>
        </w:tc>
        <w:tc>
          <w:tcPr>
            <w:tcW w:w="6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100"/>
              <w:rPr/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: 53-75; 131-174; 245-286; 341-344; </w:t>
            </w:r>
          </w:p>
          <w:p>
            <w:pPr>
              <w:pStyle w:val="Normal"/>
              <w:spacing w:lineRule="atLeast" w:line="10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TM: 33-52; 76-104; 110-130; 175-201; 222-244; 287-309; 322-340; 345-376;</w:t>
            </w:r>
          </w:p>
          <w:p>
            <w:pPr>
              <w:pStyle w:val="Normal"/>
              <w:spacing w:lineRule="atLeast" w:line="100"/>
              <w:rPr/>
            </w:pP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1-32; 105-109; 202-221; 310-321; 377-380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.MT-CO1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</w:p>
        </w:tc>
        <w:tc>
          <w:tcPr>
            <w:tcW w:w="6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42-51; 118-141; 214-229; 285-298; 359-371; 436-448</w:t>
              <w:br/>
              <w:t>TM: 12-41; 52-83; 95-117; 142-170; 183-213; 230-262; 270-284; 299-327; 336-358; 372-396; 407-435; 449-478</w:t>
              <w:br/>
            </w: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1-11; 84-94; 171-182; 263-269; 328-335; 397-406; 479-513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.MT-CO2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bCs/>
                <w:color w:val="0000FF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</w:p>
        </w:tc>
        <w:tc>
          <w:tcPr>
            <w:tcW w:w="6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1-14; 89-227</w:t>
              <w:br/>
              <w:t>TM: 15-46; 62-88</w:t>
              <w:br/>
            </w: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47-61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.MT-CO3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jc w:val="center"/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</w:p>
        </w:tc>
        <w:tc>
          <w:tcPr>
            <w:tcW w:w="6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36-40; 108-128; 184-191; 256-261</w:t>
              <w:br/>
              <w:t>TM: 16-35; 41-65; 73-107; 129-153; 156-183; 192-224; 233-255</w:t>
              <w:br/>
            </w: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1-15; 66-72; 154-155; 225-232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.MT-ATP6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</w:p>
        </w:tc>
        <w:tc>
          <w:tcPr>
            <w:tcW w:w="6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1-7; 71-85; 178-184</w:t>
              <w:br/>
              <w:t>TM: 8-25; 52-70; 86-121; 151-177; 185-221</w:t>
              <w:br/>
            </w: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26-51; 122-150; 222-226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Contenidodelatabla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.MT-ATP8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</w:p>
        </w:tc>
        <w:tc>
          <w:tcPr>
            <w:tcW w:w="679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Times New Roman" w:ascii="Times New Roman" w:hAnsi="Times New Roman"/>
                <w:bCs/>
                <w:color w:val="0000FF"/>
                <w:lang w:val="en-US"/>
              </w:rPr>
              <w:t>I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1-7</w:t>
              <w:br/>
              <w:t>TM: 8-24</w:t>
              <w:br/>
            </w:r>
            <w:r>
              <w:rPr>
                <w:rFonts w:cs="Times New Roman" w:ascii="Times New Roman" w:hAnsi="Times New Roman"/>
                <w:bCs/>
                <w:color w:val="FF0000"/>
                <w:lang w:val="en-US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: 25-68</w:t>
            </w:r>
          </w:p>
        </w:tc>
      </w:tr>
    </w:tbl>
    <w:p>
      <w:pPr>
        <w:pStyle w:val="Normal"/>
        <w:tabs>
          <w:tab w:val="clear" w:pos="708"/>
          <w:tab w:val="left" w:pos="2085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2085" w:leader="none"/>
        </w:tabs>
        <w:rPr/>
      </w:pPr>
      <w:r>
        <w:rPr>
          <w:rFonts w:cs="Times New Roman" w:ascii="Times New Roman" w:hAnsi="Times New Roman"/>
          <w:lang w:val="en-US"/>
        </w:rPr>
        <w:t xml:space="preserve">Additional Table 2. Domains (segments of amino acids) of mtDNA-encoded polypeptides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es-E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1:38:00Z</dcterms:created>
  <dc:creator>toni-unizar</dc:creator>
  <dc:description/>
  <cp:keywords/>
  <dc:language>en-US</dc:language>
  <cp:lastModifiedBy>Eduardo Ruiz Pesini</cp:lastModifiedBy>
  <dcterms:modified xsi:type="dcterms:W3CDTF">2017-01-30T10:50:00Z</dcterms:modified>
  <cp:revision>7</cp:revision>
  <dc:subject/>
  <dc:title>Anotación de los dominios de las proteínas mtDNA según su pertenencia a la zona de la matriz, del espacio intermembrana o de la zona transmembrana</dc:title>
</cp:coreProperties>
</file>